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bCs w:val="false"/>
          <w:iCs/>
          <w:sz w:val="22"/>
        </w:rPr>
      </w:pPr>
      <w:r>
        <w:rPr>
          <w:bCs w:val="false"/>
          <w:iCs/>
          <w:sz w:val="22"/>
        </w:rPr>
        <w:t>Table 1 Characteristics of 24 RCTs included in the meta-analyses</w:t>
      </w:r>
    </w:p>
    <w:p>
      <w:pPr>
        <w:pStyle w:val="Normal"/>
        <w:rPr>
          <w:bCs/>
          <w:iCs/>
          <w:sz w:val="20"/>
        </w:rPr>
      </w:pPr>
      <w:r>
        <w:rPr>
          <w:bCs/>
          <w:iCs/>
          <w:sz w:val="20"/>
        </w:rPr>
      </w:r>
    </w:p>
    <w:tbl>
      <w:tblPr>
        <w:tblW w:w="142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756"/>
        <w:gridCol w:w="3364"/>
        <w:gridCol w:w="3600"/>
        <w:gridCol w:w="1033"/>
        <w:gridCol w:w="1758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tudy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20"/>
              </w:rPr>
              <w:t>Population</w:t>
            </w:r>
            <w:r>
              <w:rPr>
                <w:b/>
                <w:bCs/>
                <w:sz w:val="20"/>
                <w:vertAlign w:val="superscript"/>
              </w:rPr>
              <w:t>a</w:t>
            </w:r>
          </w:p>
          <w:p>
            <w:pPr>
              <w:pStyle w:val="Heading3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</w:rPr>
              <w:t>Diagnostic criteria (child)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sz w:val="18"/>
              </w:rPr>
              <w:t xml:space="preserve">N=number of index children 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ntervention/Control</w:t>
            </w:r>
          </w:p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Group, individual or self-administere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ain result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</w:t>
            </w:r>
            <w:r>
              <w:rPr>
                <w:sz w:val="18"/>
              </w:rPr>
              <w:t>=no statistically significant difference between treatment and control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sz w:val="18"/>
              </w:rPr>
              <w:t>= statistically significant difference in favour of treatment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20"/>
              </w:rPr>
              <w:t>Quality</w:t>
            </w:r>
            <w:r>
              <w:rPr>
                <w:b/>
                <w:bCs/>
                <w:sz w:val="20"/>
                <w:vertAlign w:val="superscript"/>
              </w:rPr>
              <w:t>b</w:t>
            </w:r>
          </w:p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Number of threats to validity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utcome measures used in meta-analyses</w:t>
            </w:r>
            <w:r>
              <w:rPr>
                <w:b/>
                <w:bCs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Barkley et al., 2000, USA [25]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DSM criteria for ODD or scale</w:t>
            </w:r>
          </w:p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N=158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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 xml:space="preserve">Parenting programme -group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eastAsia="Symbol" w:cs="Symbol" w:ascii="Symbol" w:hAnsi="Symbol"/>
                <w:sz w:val="18"/>
              </w:rPr>
              <w:t>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No treatment contro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rFonts w:eastAsia="Symbol" w:cs="Symbol" w:ascii="Symbol" w:hAnsi="Symbol"/>
                <w:sz w:val="18"/>
              </w:rPr>
              <w:t>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8/8 outcom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 (S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BCL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Behan et al., 2004, Ireland [29]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DSM criteria for CD or ODD or descriptive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  <w:sz w:val="18"/>
              </w:rPr>
            </w:pPr>
            <w:r>
              <w:rPr>
                <w:sz w:val="18"/>
              </w:rPr>
              <w:t>N=50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Parenting programme -group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Wait list control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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3/3 outcom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3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(S, P, AT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BCL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onnell et al., 1997, Australia [26]</w:t>
            </w:r>
            <w:r>
              <w:fldChar w:fldCharType="begin"/>
            </w:r>
            <w:r>
              <w:rPr>
                <w:sz w:val="20"/>
              </w:rPr>
              <w:instrText xml:space="preserve"> QUOTE "23"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DSM criteria for ODD or CD and/or scale</w:t>
            </w:r>
          </w:p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N=23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Parenting programme –individual (parent initiated telephone calls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Wait list control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2/3 outcome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</w:t>
            </w:r>
            <w:r>
              <w:rPr>
                <w:sz w:val="18"/>
              </w:rPr>
              <w:t>1/3 outcom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 (S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ECBI-F; ECBI-I</w:t>
            </w:r>
          </w:p>
        </w:tc>
      </w:tr>
    </w:tbl>
    <w:p>
      <w:pPr>
        <w:pStyle w:val="Normal"/>
        <w:rPr/>
      </w:pPr>
      <w:r>
        <w:br w:type="page"/>
      </w:r>
      <w:r>
        <w:rPr/>
        <w:t>Table 1 contin.</w:t>
      </w:r>
    </w:p>
    <w:tbl>
      <w:tblPr>
        <w:tblW w:w="142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756"/>
        <w:gridCol w:w="3364"/>
        <w:gridCol w:w="3600"/>
        <w:gridCol w:w="1033"/>
        <w:gridCol w:w="1758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allart &amp; Matthey, 2005, Australia [30]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cale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=54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Parenting programme - group (Triple P)</w:t>
            </w:r>
          </w:p>
          <w:p>
            <w:pPr>
              <w:pStyle w:val="BodyText2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Parenting programme - group (modified group Triple P)</w:t>
            </w:r>
          </w:p>
          <w:p>
            <w:pPr>
              <w:pStyle w:val="Normal"/>
              <w:spacing w:lineRule="auto" w:line="480"/>
              <w:rPr>
                <w:sz w:val="18"/>
                <w:u w:val="single"/>
              </w:rPr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Wait list control</w:t>
            </w:r>
          </w:p>
          <w:p>
            <w:pPr>
              <w:pStyle w:val="Normal"/>
              <w:spacing w:lineRule="auto" w:line="480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</w:t>
            </w:r>
            <w:r>
              <w:rPr>
                <w:sz w:val="18"/>
              </w:rPr>
              <w:t>1/1 outcome (Triple P versus control)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1/1 outcome (modified group Triple P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 (S, P, AT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ECBI-I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ross et al., 1995, USA [31]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Scale</w:t>
            </w:r>
          </w:p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N=24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Parenting programme -group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Wait list control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  <w:sz w:val="18"/>
              </w:rPr>
            </w:pPr>
            <w:r>
              <w:rPr>
                <w:rFonts w:eastAsia="Times New Roman"/>
                <w:i/>
                <w:iCs/>
                <w:sz w:val="16"/>
              </w:rPr>
              <w:t xml:space="preserve">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1/3 outcomes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eastAsia="Symbol" w:cs="Symbol" w:ascii="Symbol" w:hAnsi="Symbol"/>
                <w:sz w:val="18"/>
              </w:rPr>
              <w:t></w:t>
            </w:r>
            <w:r>
              <w:rPr>
                <w:sz w:val="18"/>
              </w:rPr>
              <w:t>2/3 outcom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 (S, P, AT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PICS; ECBI-F; ECBI-I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Hamilton &amp; MacQuiddy, 1984, USA [32]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Scale</w:t>
            </w:r>
          </w:p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N=27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Parenting programme -self-administered (with Signal Seat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Parenting programme -self-administered (seat without signal attachment)</w:t>
            </w:r>
          </w:p>
          <w:p>
            <w:pPr>
              <w:pStyle w:val="Normal"/>
              <w:spacing w:lineRule="auto" w:line="480"/>
              <w:rPr>
                <w:sz w:val="18"/>
                <w:u w:val="single"/>
              </w:rPr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Wait list control</w:t>
            </w:r>
          </w:p>
          <w:p>
            <w:pPr>
              <w:pStyle w:val="Normal"/>
              <w:spacing w:lineRule="auto" w:line="480"/>
              <w:rPr>
                <w:rFonts w:eastAsia="Times New Roman"/>
                <w:sz w:val="18"/>
                <w:u w:val="single"/>
              </w:rPr>
            </w:pPr>
            <w:r>
              <w:rPr>
                <w:rFonts w:eastAsia="Times New Roman"/>
                <w:sz w:val="18"/>
                <w:u w:val="single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sz w:val="18"/>
                <w:u w:val="single"/>
              </w:rPr>
            </w:pPr>
            <w:r>
              <w:rPr>
                <w:sz w:val="18"/>
                <w:u w:val="single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Signal seat versus control: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3/4 outcome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</w:t>
            </w:r>
            <w:r>
              <w:rPr>
                <w:sz w:val="18"/>
              </w:rPr>
              <w:t>1/4 outcomes</w:t>
            </w:r>
          </w:p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Seat with no attachment versus control: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1/4 outcomes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eastAsia="Symbol" w:cs="Symbol" w:ascii="Symbol" w:hAnsi="Symbol"/>
                <w:sz w:val="18"/>
              </w:rPr>
              <w:t></w:t>
            </w:r>
            <w:r>
              <w:rPr>
                <w:sz w:val="18"/>
              </w:rPr>
              <w:t>3/4 outcom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 (S, P, AT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ECBI-F; ECBI-I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  <w:t>Table 1 contin.</w:t>
      </w:r>
    </w:p>
    <w:tbl>
      <w:tblPr>
        <w:tblW w:w="142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756"/>
        <w:gridCol w:w="3364"/>
        <w:gridCol w:w="3600"/>
        <w:gridCol w:w="1033"/>
        <w:gridCol w:w="1758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Hoath &amp; Sanders, 2002, Australia [33]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Scale and all ADHD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18"/>
              </w:rPr>
              <w:t>N=21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Parenting programme -group</w:t>
            </w:r>
          </w:p>
          <w:p>
            <w:pPr>
              <w:pStyle w:val="Normal"/>
              <w:spacing w:lineRule="auto" w:line="480"/>
              <w:rPr>
                <w:sz w:val="18"/>
                <w:u w:val="single"/>
              </w:rPr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Wait list control</w:t>
            </w:r>
          </w:p>
          <w:p>
            <w:pPr>
              <w:pStyle w:val="Normal"/>
              <w:spacing w:lineRule="auto" w:line="480"/>
              <w:rPr>
                <w:sz w:val="18"/>
                <w:u w:val="single"/>
              </w:rPr>
            </w:pPr>
            <w:r>
              <w:rPr>
                <w:sz w:val="18"/>
                <w:u w:val="single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1/4 outcome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</w:t>
            </w:r>
            <w:r>
              <w:rPr>
                <w:sz w:val="18"/>
              </w:rPr>
              <w:t>3/4 outcomes</w:t>
            </w:r>
          </w:p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 (S, AT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ECBI-F; ECBI-I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Irvine et al., 1999, USA [34]</w:t>
            </w:r>
            <w:r>
              <w:fldChar w:fldCharType="begin"/>
            </w:r>
            <w:r>
              <w:rPr>
                <w:sz w:val="20"/>
              </w:rPr>
              <w:instrText xml:space="preserve"> QUOTE "36"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Scale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18"/>
              </w:rPr>
              <w:t>N=303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Parenting programme -group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Wait list control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2/2 outcom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 (S, P, AT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BCL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Kacir &amp; Gordon, 1999, USA [35]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cale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=38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Parenting programme -self-administered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Wait list control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2/2 outcom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 (S, P, AT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ECBI-F; ECBI-I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Leung et al., 2003, Hong Kong [36]</w:t>
            </w:r>
          </w:p>
          <w:p>
            <w:pPr>
              <w:pStyle w:val="Normal"/>
              <w:spacing w:lineRule="auto" w:line="48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escriptive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=91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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Parenting programme –group (Triple P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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Wait list control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4/4 outcom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 (S, P, AT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ECBI-F; ECBI-I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  <w:t>Table 1 contin.</w:t>
      </w:r>
    </w:p>
    <w:tbl>
      <w:tblPr>
        <w:tblW w:w="142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756"/>
        <w:gridCol w:w="3364"/>
        <w:gridCol w:w="3600"/>
        <w:gridCol w:w="1033"/>
        <w:gridCol w:w="1758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Long et al., 1993, USA [37]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Scale and all ADHD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18"/>
              </w:rPr>
              <w:t>N=32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 xml:space="preserve">Parenting programme -self-administered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Standard treatmen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3/5 outcome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</w:t>
            </w:r>
            <w:r>
              <w:rPr>
                <w:sz w:val="18"/>
              </w:rPr>
              <w:t>2/5 outcomes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.5 (S, P, AT, AN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ECBI-F; ECBI-I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ixon et al., 2003, Australia [38]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DSM criteria for ODD and scale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=67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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Parenting programme -individual (standard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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Parenting programme – individual (abbreviated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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Waitlist control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6/12 outcome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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6/12 outcomes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 (S, P, AT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PICS; ECBI-I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Sanders et al., 2000 (a), Australia [39]</w:t>
            </w:r>
          </w:p>
          <w:p>
            <w:pPr>
              <w:pStyle w:val="Normal"/>
              <w:spacing w:lineRule="auto" w:line="480"/>
              <w:rPr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cale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=305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 xml:space="preserve">Parenting programme -self-administered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 xml:space="preserve">Wait list control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2/3 outcome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</w:t>
            </w:r>
            <w:r>
              <w:rPr>
                <w:sz w:val="18"/>
              </w:rPr>
              <w:t>1/3 outcomes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 (S, P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ECBI-I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  <w:t>Table 1 contin.</w:t>
      </w:r>
    </w:p>
    <w:tbl>
      <w:tblPr>
        <w:tblW w:w="142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756"/>
        <w:gridCol w:w="3364"/>
        <w:gridCol w:w="3600"/>
        <w:gridCol w:w="1033"/>
        <w:gridCol w:w="1758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anders et al., 2000 (b), Australia [40]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cale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=56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Parenting programme -self-administered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Wait list control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 </w:t>
            </w:r>
            <w:r>
              <w:rPr>
                <w:sz w:val="18"/>
              </w:rPr>
              <w:t xml:space="preserve">1/2 outcomes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</w:t>
            </w:r>
            <w:r>
              <w:rPr>
                <w:sz w:val="18"/>
              </w:rPr>
              <w:t>1/2 outcomes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 (S, P, AT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ECBI-F; ECBI-I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chuhmann et al., 1998, USA [41]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SM criteria for ODD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=64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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Parenting programme – individual (Parent Child Interaction Training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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Wait list control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 </w:t>
            </w:r>
            <w:r>
              <w:rPr>
                <w:sz w:val="18"/>
              </w:rPr>
              <w:t xml:space="preserve">5/6 outcomes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eastAsia="Symbol" w:cs="Symbol" w:ascii="Symbol" w:hAnsi="Symbol"/>
                <w:sz w:val="18"/>
              </w:rPr>
              <w:t></w:t>
            </w:r>
            <w:r>
              <w:rPr>
                <w:sz w:val="18"/>
              </w:rPr>
              <w:t>1/6 outcom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 (S, P, AT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ECBI-F; ECBI-I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heeber &amp; Johnson, 1994, USA [42]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cale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=40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 xml:space="preserve">Parenting programme -group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Wait list contro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2/2 outcom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</w:t>
            </w:r>
            <w:bookmarkStart w:id="0" w:name="OLE_LINK1"/>
            <w:r>
              <w:rPr>
                <w:sz w:val="20"/>
              </w:rPr>
              <w:t xml:space="preserve"> (S, P, AT)</w:t>
            </w:r>
            <w:bookmarkEnd w:id="0"/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BCL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aylor et al., 1998, USA [43]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cale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=110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Parenting programme-group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Contro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 </w:t>
            </w:r>
            <w:r>
              <w:rPr>
                <w:sz w:val="18"/>
              </w:rPr>
              <w:t xml:space="preserve">2/6 outcomes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eastAsia="Symbol" w:cs="Symbol" w:ascii="Symbol" w:hAnsi="Symbol"/>
                <w:sz w:val="18"/>
              </w:rPr>
              <w:t></w:t>
            </w:r>
            <w:r>
              <w:rPr>
                <w:sz w:val="18"/>
              </w:rPr>
              <w:t>4/6 outcom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.5 (S, P, AT, AN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BCL; ECBI-F; ECBI-I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  <w:t>Table 1 contin.</w:t>
      </w:r>
    </w:p>
    <w:tbl>
      <w:tblPr>
        <w:tblW w:w="142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756"/>
        <w:gridCol w:w="3364"/>
        <w:gridCol w:w="3600"/>
        <w:gridCol w:w="1033"/>
        <w:gridCol w:w="1758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urner and Sanders, 2004, Australia [44]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cale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=30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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Parenting programme -individual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eastAsia="Symbol" w:cs="Symbol" w:ascii="Symbol" w:hAnsi="Symbol"/>
                <w:sz w:val="18"/>
              </w:rPr>
              <w:t>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Wait list contro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 </w:t>
            </w:r>
            <w:r>
              <w:rPr>
                <w:sz w:val="18"/>
              </w:rPr>
              <w:t xml:space="preserve">2/6 outcomes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eastAsia="Symbol" w:cs="Symbol" w:ascii="Symbol" w:hAnsi="Symbol"/>
                <w:sz w:val="18"/>
              </w:rPr>
              <w:t></w:t>
            </w:r>
            <w:r>
              <w:rPr>
                <w:sz w:val="18"/>
              </w:rPr>
              <w:t>4/6 outcom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 (S, P, AT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ECBI-F; ECBI-I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Webster-Stratton &amp; Hammond, 1997, USA [45]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DSM criteria for ODD and/or CD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18"/>
              </w:rPr>
              <w:t>N=97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Parenting programme -group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Wait list control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 </w:t>
            </w:r>
            <w:r>
              <w:rPr>
                <w:sz w:val="18"/>
              </w:rPr>
              <w:t xml:space="preserve">4/6 outcomes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eastAsia="Symbol" w:cs="Symbol" w:ascii="Symbol" w:hAnsi="Symbol"/>
                <w:sz w:val="18"/>
              </w:rPr>
              <w:t></w:t>
            </w:r>
            <w:r>
              <w:rPr>
                <w:sz w:val="18"/>
              </w:rPr>
              <w:t>2/6 outcom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 (P, S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BCL; DPICS; ECBI-I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18"/>
              </w:rPr>
              <w:t>Webster-Stratton, 1992, USA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[46]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cale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=100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Parenting programme -self-administered (in group setting)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Wait list contro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 </w:t>
            </w:r>
            <w:r>
              <w:rPr>
                <w:sz w:val="18"/>
              </w:rPr>
              <w:t xml:space="preserve">4/6 outcomes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eastAsia="Symbol" w:cs="Symbol" w:ascii="Symbol" w:hAnsi="Symbol"/>
                <w:sz w:val="18"/>
              </w:rPr>
              <w:t></w:t>
            </w:r>
            <w:r>
              <w:rPr>
                <w:sz w:val="18"/>
              </w:rPr>
              <w:t>2/6 outcom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 (S, P, AT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BCL; DPICS; ECBI-F; ECBI-I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18"/>
              </w:rPr>
              <w:t>Webster-Stratton, 1990, USA [47]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cale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=47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Parenting programme -self-administered (in group setting)</w:t>
            </w:r>
          </w:p>
          <w:p>
            <w:pPr>
              <w:pStyle w:val="Normal"/>
              <w:spacing w:lineRule="auto" w:line="480"/>
              <w:rPr>
                <w:sz w:val="18"/>
                <w:u w:val="single"/>
              </w:rPr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 xml:space="preserve">Parenting programme -self-administered (in group setting, with additional therapist contact)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Wait list contro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Group setting versus control: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 </w:t>
            </w:r>
            <w:r>
              <w:rPr>
                <w:sz w:val="18"/>
              </w:rPr>
              <w:t xml:space="preserve">1/4 outcomes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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3/4 outcomes</w:t>
            </w:r>
          </w:p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 xml:space="preserve">Group plus therapist versus control: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 xml:space="preserve">1/4 outcomes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eastAsia="Symbol" w:cs="Symbol" w:ascii="Symbol" w:hAnsi="Symbol"/>
                <w:sz w:val="18"/>
              </w:rPr>
              <w:t>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3/4 outcom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 (S, P, AT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BCL; DPICS; ECBI-I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  <w:t>Table 1 contin.</w:t>
      </w:r>
    </w:p>
    <w:tbl>
      <w:tblPr>
        <w:tblW w:w="142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756"/>
        <w:gridCol w:w="3364"/>
        <w:gridCol w:w="3600"/>
        <w:gridCol w:w="1033"/>
        <w:gridCol w:w="1758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de-DE"/>
              </w:rPr>
            </w:pPr>
            <w:r>
              <w:rPr>
                <w:sz w:val="18"/>
                <w:lang w:val="de-DE"/>
              </w:rPr>
              <w:t xml:space="preserve">Webster-Stratton et al., 1988, </w:t>
            </w:r>
            <w:r>
              <w:rPr>
                <w:sz w:val="20"/>
                <w:lang w:val="de-DE"/>
              </w:rPr>
              <w:t>USA [48]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cale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=114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Parenting programme -self-administered (videotape training in group setting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Parenting programme -group (videotape training plus group discussion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 xml:space="preserve">Parenting programme -group (discussion) 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Wait list contro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Videotape in group versus control: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 </w:t>
            </w:r>
            <w:r>
              <w:rPr>
                <w:sz w:val="18"/>
              </w:rPr>
              <w:t xml:space="preserve">4/6 outcomes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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2/6 outcomes</w:t>
            </w:r>
          </w:p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Videotape plus discussion versus control: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6/6 outcomes</w:t>
            </w:r>
          </w:p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Discussion versus control: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6/6 outcom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 (S, P, AT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BCL; DPICS; ECBI-F;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ECBI-I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18"/>
              </w:rPr>
              <w:t xml:space="preserve">Webster-Stratton, 1984, </w:t>
            </w:r>
            <w:r>
              <w:rPr>
                <w:sz w:val="20"/>
              </w:rPr>
              <w:t>USA [49]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escriptive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=40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 xml:space="preserve">Parenting programme -group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  <w:sz w:val="18"/>
              </w:rPr>
              <w:t>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Wait list control</w:t>
            </w:r>
          </w:p>
          <w:p>
            <w:pPr>
              <w:pStyle w:val="Heading2"/>
              <w:spacing w:lineRule="auto" w:line="480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 </w:t>
            </w:r>
            <w:r>
              <w:rPr>
                <w:sz w:val="18"/>
              </w:rPr>
              <w:t xml:space="preserve">4/5 outcomes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eastAsia="Symbol" w:cs="Symbol" w:ascii="Symbol" w:hAnsi="Symbol"/>
                <w:sz w:val="18"/>
              </w:rPr>
              <w:t>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1/5 outcom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 (S, P, AT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BCL; DPICS; ECBI-F;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ECBI-I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Zangwill, 1983, USA [50]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cale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=15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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Parenting programme - individual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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Waitlist control</w:t>
            </w:r>
          </w:p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</w:rPr>
              <w:t></w:t>
            </w:r>
            <w:r>
              <w:rPr>
                <w:rFonts w:eastAsia="Times New Roman"/>
                <w:sz w:val="18"/>
              </w:rPr>
              <w:t xml:space="preserve">  </w:t>
            </w:r>
            <w:r>
              <w:rPr>
                <w:sz w:val="18"/>
              </w:rPr>
              <w:t xml:space="preserve">4/7 outcomes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rFonts w:eastAsia="Symbol" w:cs="Symbol" w:ascii="Symbol" w:hAnsi="Symbol"/>
                <w:sz w:val="18"/>
              </w:rPr>
              <w:t></w:t>
            </w: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3/7 outcom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 (S, D, AT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ECBI-F; ECBI-I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Notes to table 1</w:t>
      </w:r>
    </w:p>
    <w:p>
      <w:pPr>
        <w:pStyle w:val="Normal"/>
        <w:spacing w:lineRule="auto" w:line="480"/>
        <w:rPr/>
      </w:pPr>
      <w:r>
        <w:rPr>
          <w:sz w:val="20"/>
          <w:vertAlign w:val="superscript"/>
        </w:rPr>
        <w:t xml:space="preserve">a </w:t>
      </w:r>
      <w:r>
        <w:rPr>
          <w:sz w:val="20"/>
        </w:rPr>
        <w:t>DSM = formal diagnosis using Diagnostic and Statistical Manual of Mental Disorders; CD=conduct disorder; ODD=oppositional defiant disorder; ADHD=attention deficit hyperactivity disorder; scale=child above (clinical) cut-off level on a child behavioural scale (such as the Eyberg Child Behaviour Inventory); descriptive=no formal diagnostic criteria used</w:t>
      </w:r>
    </w:p>
    <w:p>
      <w:pPr>
        <w:pStyle w:val="Normal"/>
        <w:spacing w:lineRule="auto" w:line="480"/>
        <w:rPr/>
      </w:pPr>
      <w:r>
        <w:rPr>
          <w:sz w:val="20"/>
          <w:vertAlign w:val="superscript"/>
        </w:rPr>
        <w:t>b</w:t>
      </w:r>
      <w:r>
        <w:rPr>
          <w:sz w:val="20"/>
        </w:rPr>
        <w:t xml:space="preserve"> Number of threats to validity (maximum 5) in following areas: selection bias (S), performance bias (P), detection bias (D), attrition bias (AT) and analysis (AN); fewer threats to validity indicate better study quality and/or quality of reporting </w:t>
      </w:r>
    </w:p>
    <w:p>
      <w:pPr>
        <w:pStyle w:val="Normal"/>
        <w:spacing w:lineRule="auto" w:line="480"/>
        <w:rPr/>
      </w:pPr>
      <w:r>
        <w:rPr>
          <w:sz w:val="20"/>
          <w:vertAlign w:val="superscript"/>
        </w:rPr>
        <w:t xml:space="preserve">c </w:t>
      </w:r>
      <w:r>
        <w:rPr>
          <w:sz w:val="20"/>
        </w:rPr>
        <w:t xml:space="preserve">ECBI-F,I=Eyberg Child Behaviour Inventory-Frequency, Intensity; CBCL=Child Behaviour Checklist; DPICS= </w:t>
      </w:r>
      <w:r>
        <w:rPr>
          <w:sz w:val="18"/>
        </w:rPr>
        <w:t>Dyadic Parent-Child Interaction Coding System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5T15:04:00Z</dcterms:created>
  <dc:creator>Clare Davenport</dc:creator>
  <dc:description/>
  <cp:keywords/>
  <dc:language>en-US</dc:language>
  <cp:lastModifiedBy>Clare Davenport</cp:lastModifiedBy>
  <dcterms:modified xsi:type="dcterms:W3CDTF">2009-02-26T10:28:00Z</dcterms:modified>
  <cp:revision>4</cp:revision>
  <dc:subject/>
  <dc:title>Table 1 Characteristics of 24 RCTs included in the meta-analy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</Properties>
</file>